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00"/>
        <w:gridCol w:w="4590"/>
        <w:gridCol w:w="990"/>
      </w:tblGrid>
      <w:tr>
        <w:trPr>
          <w:trHeight w:val="315" w:hRule="atLeast"/>
        </w:trPr>
        <w:tc>
          <w:tcPr>
            <w:tcW w:w="18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</w:t>
            </w:r>
          </w:p>
        </w:tc>
        <w:tc>
          <w:tcPr>
            <w:tcW w:w="45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Accession number 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*</w:t>
            </w:r>
          </w:p>
        </w:tc>
      </w:tr>
      <w:tr>
        <w:trPr/>
        <w:tc>
          <w:tcPr>
            <w:tcW w:w="18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1</w:t>
            </w:r>
          </w:p>
        </w:tc>
        <w:tc>
          <w:tcPr>
            <w:tcW w:w="45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6870, NP_002248, ENSP00000301420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20151,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NP_005542</w:t>
              </w:r>
            </w:hyperlink>
            <w:r>
              <w:rPr>
                <w:rFonts w:cs="Times New Roman" w:ascii="Times New Roman" w:hAnsi="Times New Roman"/>
              </w:rPr>
              <w:t>, ENSP000003135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07288, NP_001639, ENSP000003141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9Y5K2,  NP_004908, ENSP000003261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9Y337, NP_036559, ENSP000003377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92876, NP_002765, ENSP000003091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49862, NP_005037, ENSP000003047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O60259, NP_009127, ENSP000002917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9UKQ9,  NP_036447, ENSP000002503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O43240, NP_002767, ENSP000003117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9UBX7-2, NP_006844, ENSP000003242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9UKR0, NP_062544, ENSP000002503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9UKR3, NP_056411,  ENSP000001564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9P0G3, NP_071329, ENSP000001564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,2, 3 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Q9H2R5, NP_059979, ENSP000003014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FFFFFF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35030, NP_002762, ENSP000003542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P00746</w:t>
              </w:r>
            </w:hyperlink>
            <w:r>
              <w:rPr>
                <w:rFonts w:cs="Times New Roman" w:ascii="Times New Roman" w:hAnsi="Times New Roman"/>
              </w:rPr>
              <w:t xml:space="preserve">, NP_001919,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P00000332139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Chymo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9895, CAA74031, ENSP000003651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013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U7M5; AAV51953; ENSGGOP000000191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524486; ENSGGOP000000062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P36503; ENSGGOP000000010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02765; ENSGGOP000000110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281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V9U0; ENSGGOP000000014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014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014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137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281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090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013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223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orilla gori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rilla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GGOP000000129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Homo sapi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PLG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0747,  NP_000292, ENSP000003089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3I216</w:t>
              </w:r>
            </w:hyperlink>
            <w:r>
              <w:rPr>
                <w:rStyle w:val="HTMLTypewriter"/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,</w:t>
            </w:r>
            <w:r>
              <w:rPr>
                <w:rStyle w:val="HTMLTypewriter"/>
                <w:rFonts w:eastAsia="Calibri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NSPPYP000000115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5U7M4</w:t>
              </w:r>
            </w:hyperlink>
            <w:r>
              <w:rPr>
                <w:rFonts w:cs="Times New Roman" w:ascii="Times New Roman" w:hAnsi="Times New Roman"/>
              </w:rPr>
              <w:t>, ENSPPYP000000115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, 3 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PPYP00000011543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115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color w:val="000000"/>
                </w:rPr>
                <w:t>Pongo pygmaeus</w:t>
              </w:r>
            </w:hyperlink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ngutan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PYP000000214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MMUP00000008403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3I215</w:t>
              </w:r>
            </w:hyperlink>
            <w:r>
              <w:rPr>
                <w:rFonts w:cs="Times New Roman" w:ascii="Times New Roman" w:hAnsi="Times New Roman"/>
              </w:rPr>
              <w:t>, AAZ82223, ENSMMUP000000167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P33619</w:t>
              </w:r>
            </w:hyperlink>
            <w:r>
              <w:rPr>
                <w:rFonts w:cs="Times New Roman" w:ascii="Times New Roman" w:hAnsi="Times New Roman"/>
              </w:rPr>
              <w:t xml:space="preserve">, CAA51957, 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MMUP00000031500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P_001116184, 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MMUP00000031498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116247, ENSMMUP000000314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114451, ENSMMUP000000314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nternetLink"/>
                <w:rFonts w:cs="Times New Roman" w:ascii="Times New Roman" w:hAnsi="Times New Roman"/>
                <w:color w:val="000000"/>
                <w:u w:val="none"/>
              </w:rPr>
              <w:t xml:space="preserve">XP_001118798, </w:t>
            </w:r>
            <w:r>
              <w:rPr>
                <w:rFonts w:cs="Times New Roman" w:ascii="Times New Roman" w:hAnsi="Times New Roman"/>
              </w:rPr>
              <w:t>ENSMMUP000000413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6YBE7, ABQ81883, ENSMMUP000000202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MUP000000202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114486, ENSMMUP000000202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, 3 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116273, ENSMMUP000000314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MUP000000314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MUP000000369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P_001116199,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MMUP00000002661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Q5H728;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C149201, 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MMUP00000000368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aca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que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</w:rPr>
              <w:t>XP_001117186, ENSMMUP000000126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306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306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306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305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305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115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115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115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116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116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115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385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306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moset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JAP000000254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015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107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153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153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153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153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153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154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004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cebus mu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Lemur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ICP000000066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6H320</w:t>
              </w:r>
            </w:hyperlink>
            <w:r>
              <w:rPr>
                <w:rFonts w:cs="Times New Roman" w:ascii="Times New Roman" w:hAnsi="Times New Roman"/>
              </w:rPr>
              <w:t>, NP_001008416, ENSBTAP000000246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584478, ENSBTAP000000272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875061, ENSBTAP000000277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A6QQ95</w:t>
              </w:r>
            </w:hyperlink>
            <w:r>
              <w:rPr>
                <w:rFonts w:cs="Times New Roman" w:ascii="Times New Roman" w:hAnsi="Times New Roman"/>
              </w:rPr>
              <w:t>, NP_001094610, ENSBTAP000000201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08D90</w:t>
              </w:r>
            </w:hyperlink>
            <w:r>
              <w:rPr>
                <w:rFonts w:cs="Times New Roman" w:ascii="Times New Roman" w:hAnsi="Times New Roman"/>
              </w:rPr>
              <w:t>, NP_001068724, ENSBTAP000000201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875861, ENSBTAP00000020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609272, ENSBTAP000000504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0VCZ4</w:t>
              </w:r>
            </w:hyperlink>
            <w:r>
              <w:rPr>
                <w:rFonts w:cs="Times New Roman" w:ascii="Times New Roman" w:hAnsi="Times New Roman"/>
              </w:rPr>
              <w:t>, NP_001069358, ENSBTAP000000317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605111, ENSBTAP000000029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875874, ENSBTAP000000029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593029, ENSBTAP000000123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870367, ENSBTAP000000166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789828, ENSBTAP000000246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s ta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47S4, NP_777115, ENSBTAP000000287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105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054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054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054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054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054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008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008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008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008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ursiops trun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phin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TTRP000000127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Q6H322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</w:rPr>
              <w:t xml:space="preserve"> NP_001075361, ENSECAP000000188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 xml:space="preserve">Q6H321, </w:t>
            </w:r>
            <w:r>
              <w:rPr>
                <w:rFonts w:cs="Times New Roman" w:ascii="Times New Roman" w:hAnsi="Times New Roman"/>
              </w:rPr>
              <w:t xml:space="preserve">NP_001075362, 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ENSECAP000000095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P_001497570, ENSECAP00000016324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917941, ENSECAP000000219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720"/>
                <w:tab w:val="left" w:pos="289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917944, ENSECAP00000022280</w:t>
              <w:tab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720"/>
                <w:tab w:val="left" w:pos="289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497439, ENSECAP000000010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720"/>
                <w:tab w:val="left" w:pos="289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497351, ENSECAP000000064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720"/>
                <w:tab w:val="left" w:pos="167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917514, ENSECAP00000007261</w:t>
              <w:tab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720"/>
                <w:tab w:val="left" w:pos="1677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497277, ENSECAP000000112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tabs>
                <w:tab w:val="clear" w:pos="720"/>
                <w:tab w:val="left" w:pos="289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497240, ENSECAP000000117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497219, ENSECAP000000131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917492, ENSECAP000000074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quus cab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489596, ENSECAP000000136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32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98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VAP000000032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teropus vamp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abat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PVAP00000004342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Q29474,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A53210, ENSCAFP000000043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854598, ENSCAFP000000333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541470, ENSCAFP000000043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P_541469, ENSCAFP00000004293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533605, ENSCAFP000000334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854584, ENSCAFP000000042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541468, ENSCAFP000000042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CAFP000000042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P_541467, ENSCAFP00000004273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533604, ENSCAFP000000042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854572, ENSCAFP000000042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541465, ENSCAFP000000042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C7T1J3,</w:t>
            </w:r>
            <w:r>
              <w:rPr>
                <w:rStyle w:val="StrongEmphasis"/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U82847, ENSCAFP000000336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537938, ENSCAFP000000043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 xml:space="preserve">P06872, </w:t>
            </w:r>
            <w:r>
              <w:rPr>
                <w:rFonts w:cs="Times New Roman" w:ascii="Times New Roman" w:hAnsi="Times New Roman"/>
              </w:rPr>
              <w:t xml:space="preserve">XP_532744, 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ENSCAFP000000213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is famili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XP_542213, ENSMEUP000000108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077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076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076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076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076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153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076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63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076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001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060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lis c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FCAP000000110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027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118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119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104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103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093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075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002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027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u w:val="none"/>
                </w:rPr>
                <w:t>Hedgehog</w:t>
              </w:r>
            </w:hyperlink>
            <w:r>
              <w:rPr>
                <w:rFonts w:cs="Times New Roman" w:ascii="Times New Roman" w:hAnsi="Times New Roman"/>
              </w:rPr>
              <w:t xml:space="preserve">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040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naceus europa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dgehog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EUP000000118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89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43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11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12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12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12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13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13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55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89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ocavi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rax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PCAP000000090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hinops telfai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rec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TEP000000093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hinops telfai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rec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TEP000000126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hinops telfai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rec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TEP000000080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hinops telfai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rec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TEP000000126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hinops telfai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rec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TEP000000041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chinops telfai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rec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TEP000000074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947, NP_034769, ENSMUSP000000746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use Klk2-ps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15243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0755, NP_034775, ENSMUSP000000778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0756, NP_032719, ENSMUSP000000825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0757, NP_035045, ENSMUSP000000765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945, NP_032482, ENSMUSP000000739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7628, NP_032483, ENSMUSP000000720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949, NP_034246, ENSMUSP000000801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946, NP_034770, ENSMUSP00000007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1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4071, NP_032480, ENSMUSP000000059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2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1759, NP_034772, ENSMUSP000000825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2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948, NP_034244, ENSMUSP000000767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2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1754, NP_034773, ENSMUSP000000733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2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6369, NP_034774, ENSMUSP000000474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b2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M71, NP_064664, ENSMUSP000000787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JIS2, NP_064312, ENSMUSP000000071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9D140</w:t>
              </w:r>
            </w:hyperlink>
            <w:r>
              <w:rPr>
                <w:rFonts w:cs="Times New Roman" w:ascii="Times New Roman" w:hAnsi="Times New Roman"/>
              </w:rPr>
              <w:t xml:space="preserve"> , NP_081082, ENSMUSP000000493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91Y82</w:t>
              </w:r>
            </w:hyperlink>
            <w:r>
              <w:rPr>
                <w:rFonts w:cs="Times New Roman" w:ascii="Times New Roman" w:hAnsi="Times New Roman"/>
              </w:rPr>
              <w:t>, NP_035307, ENSMUSP000001036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1VE3, NP_036002, ENSMUSP000000329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61955</w:t>
              </w:r>
            </w:hyperlink>
            <w:r>
              <w:rPr>
                <w:rFonts w:cs="Times New Roman" w:ascii="Times New Roman" w:hAnsi="Times New Roman"/>
              </w:rPr>
              <w:t>, NP_032966, ENSMUSP000000825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32M27</w:t>
              </w:r>
            </w:hyperlink>
            <w:r>
              <w:rPr>
                <w:rFonts w:cs="Times New Roman" w:ascii="Times New Roman" w:hAnsi="Times New Roman"/>
              </w:rPr>
              <w:t>, NP_082936, ENSMUSP000000058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99M20</w:t>
              </w:r>
            </w:hyperlink>
            <w:r>
              <w:rPr>
                <w:rFonts w:cs="Times New Roman" w:ascii="Times New Roman" w:hAnsi="Times New Roman"/>
              </w:rPr>
              <w:t>, NP_598473, ENSMUSP000000140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9QYN3</w:t>
              </w:r>
            </w:hyperlink>
            <w:r>
              <w:rPr>
                <w:rFonts w:cs="Times New Roman" w:ascii="Times New Roman" w:hAnsi="Times New Roman"/>
              </w:rPr>
              <w:t>, NP_064358, ENSMUSP000000791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B2RVZ0</w:t>
              </w:r>
            </w:hyperlink>
            <w:r>
              <w:rPr>
                <w:rFonts w:cs="Times New Roman" w:ascii="Times New Roman" w:hAnsi="Times New Roman"/>
              </w:rPr>
              <w:t>, NP_081373, ENSMUSP000001036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>
          <w:trHeight w:val="99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8CGR6</w:t>
              </w:r>
            </w:hyperlink>
            <w:r>
              <w:rPr>
                <w:rFonts w:cs="Times New Roman" w:ascii="Times New Roman" w:hAnsi="Times New Roman"/>
              </w:rPr>
              <w:t>, NP_001034131, ENSMUSP000000653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8CGR5</w:t>
              </w:r>
            </w:hyperlink>
            <w:r>
              <w:rPr>
                <w:rFonts w:cs="Times New Roman" w:ascii="Times New Roman" w:hAnsi="Times New Roman"/>
              </w:rPr>
              <w:t>, NP_777355, ENSMUSP000000569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8CGR4</w:t>
              </w:r>
            </w:hyperlink>
            <w:r>
              <w:rPr>
                <w:rFonts w:cs="Times New Roman" w:ascii="Times New Roman" w:hAnsi="Times New Roman"/>
              </w:rPr>
              <w:t>, NP_777354, ENSMUSP000000669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92Y9, NP_001034086, ENSMUSP000000396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3953, NP_038487, ENSMUSP000000568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P00758</w:t>
            </w:r>
            <w:r>
              <w:rPr>
                <w:rFonts w:cs="Times New Roman" w:ascii="Times New Roman" w:hAnsi="Times New Roman"/>
                <w:b/>
              </w:rPr>
              <w:t xml:space="preserve">, </w:t>
            </w: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AAA41464</w:t>
              </w:r>
            </w:hyperlink>
            <w:r>
              <w:rPr>
                <w:rFonts w:cs="Times New Roman" w:ascii="Times New Roman" w:hAnsi="Times New Roman"/>
              </w:rPr>
              <w:t>, ENSRNOP000000258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t Klk2-ps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BK0013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Rat Klk1c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P00759,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A41466, ENSRNOP000000257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c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P15950</w:t>
            </w:r>
            <w:r>
              <w:rPr>
                <w:rFonts w:cs="Times New Roman" w:ascii="Times New Roman" w:hAnsi="Times New Roman"/>
                <w:b/>
              </w:rPr>
              <w:t>,</w:t>
            </w:r>
            <w:r>
              <w:rPr>
                <w:rFonts w:cs="Times New Roman" w:ascii="Times New Roman" w:hAnsi="Times New Roman"/>
              </w:rPr>
              <w:t xml:space="preserve"> AAA41465, ENSRNOP000000257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c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>Q63274,</w:t>
            </w:r>
            <w:r>
              <w:rPr>
                <w:rStyle w:val="StrongEmphasis"/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A58781, ENSRNOP000000500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c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</w:rPr>
              <w:t>Q6IE61, CAE48387, ENSRNOP000000495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c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P36373,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A41461, ENSRNOP000000257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c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P36374,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A42036, ENSRNOP000000257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c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P07647,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A41467, ENSRNOP000000257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c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P36375, </w:t>
            </w:r>
            <w:r>
              <w:rPr>
                <w:rFonts w:cs="Times New Roman" w:ascii="Times New Roman" w:hAnsi="Times New Roman"/>
              </w:rPr>
              <w:t>AAB24071, ENSRNOP000000485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c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P36376,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A51640, ENSRNOP000000256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Q6IE12, </w:t>
            </w:r>
            <w:r>
              <w:rPr>
                <w:rFonts w:cs="Times New Roman" w:ascii="Times New Roman" w:hAnsi="Times New Roman"/>
              </w:rPr>
              <w:t>CAE51907, ENSRNOP000000256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074943, ENSRNOP000000254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O54854, </w:t>
            </w:r>
            <w:r>
              <w:rPr>
                <w:rFonts w:cs="Times New Roman" w:ascii="Times New Roman" w:hAnsi="Times New Roman"/>
              </w:rPr>
              <w:t xml:space="preserve">AAC02300, ENSRNOP00000060676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01099724, ENSRNOP000000252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O88780, </w:t>
            </w:r>
            <w:r>
              <w:rPr>
                <w:rFonts w:cs="Times New Roman" w:ascii="Times New Roman" w:hAnsi="Times New Roman"/>
              </w:rPr>
              <w:t>CAA06643, ENSRNOP000000251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01099723, ENSRNOP000000348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Q6IE55, </w:t>
            </w: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CAE48393</w:t>
              </w:r>
            </w:hyperlink>
            <w:r>
              <w:rPr>
                <w:rFonts w:cs="Times New Roman" w:ascii="Times New Roman" w:hAnsi="Times New Roman"/>
              </w:rPr>
              <w:t>, ENSRNOP000000431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01099722, ENSRNOP000000250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001100978, ENSRNOP000000247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218643, ENSRNOP000000328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218641, ENSRNOP000000326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080538, ENSRNOP000000377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</w:rPr>
              <w:t xml:space="preserve">P00762, </w:t>
            </w:r>
            <w:r>
              <w:rPr>
                <w:rFonts w:cs="Times New Roman" w:ascii="Times New Roman" w:hAnsi="Times New Roman"/>
              </w:rPr>
              <w:t>AAA98518, ENSRNOP000000188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089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KLK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117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059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016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016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016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016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006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089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i/>
                </w:rPr>
                <w:t>Dipodomys ordii</w:t>
              </w:r>
            </w:hyperlink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garoo Rat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ORP000000081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sypus novemcinc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adillo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NOP00000010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sypus novemcinc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adillo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NOP000000101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sypus novemcinc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adillo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NOP000000158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sypus novemcinc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adillo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NOP000000080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sypus novemcinc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adillo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NOP000000164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sypus novemcinc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adillo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DNOP000000169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nodelphis domes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366980, ENSMODP000000080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nodelphis domes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 KLK7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366782, ENSMODP000000080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nodelphis domes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 KLK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366407, ENSMODP000000080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nodelphis domes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366348, ENSMODP000000081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nodelphis domes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 KLK1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378281, ENSMODP000000260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nodelphis domes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378295, ENSMODP000000260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nodelphis domes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367028, ENSMODP000000080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onodelphis domes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362226, ENSMODP000000007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pus eug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Wallaby KLK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EUP000000003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pus eug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Wallaby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EUP000000003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pus eug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Wallaby KLK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EUP000000011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pus eug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Wallaby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EUP000000128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pus eug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Wallaby KLK1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EUP000000128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pus eug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Wallaby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EUP000000017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pus eug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Wallaby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EUP000000029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pus eug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Wallaby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EUP000000109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cropus eug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Wallaby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MEUP000000108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nithorhynchus anat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ypus KLK5L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5212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nithorhynchus anat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ypus KLK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519630, ENSOANP000000177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nithorhynchus anat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ypus KLK1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516342, ENSOANP000000216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>
          <w:trHeight w:val="318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nithorhynchus anat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ypus KLK1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521157, ENSOANP000000101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nithorhynchus anat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ypus KLK1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1521284, ENSOANP000000171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nithorhynchus anat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ypus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XP_001518130, </w:t>
            </w: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OANP00000014158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nithorhynchus anat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ypus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Q9GMD8</w:t>
            </w:r>
            <w:r>
              <w:rPr>
                <w:rFonts w:cs="Times New Roman" w:ascii="Times New Roman" w:hAnsi="Times New Roman"/>
              </w:rPr>
              <w:t xml:space="preserve">, AAG00454, </w:t>
            </w: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OANP00000023866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aeniopygia gutt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rafinch KLK-like</w:t>
            </w:r>
            <w:r>
              <w:rPr>
                <w:rFonts w:cs="Times New Roman" w:ascii="Times New Roman" w:hAnsi="Times New Roman"/>
                <w:vertAlign w:val="superscript"/>
              </w:rPr>
              <w:t>t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002190734, ENSTGUP000000148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3</w:t>
            </w:r>
          </w:p>
        </w:tc>
      </w:tr>
      <w:tr>
        <w:trPr>
          <w:trHeight w:val="423" w:hRule="atLeast"/>
        </w:trPr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Meleagris gallopav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 KLK-like</w:t>
            </w:r>
            <w:r>
              <w:rPr>
                <w:rFonts w:cs="Times New Roman" w:ascii="Times New Roman" w:hAnsi="Times New Roman"/>
                <w:vertAlign w:val="superscript"/>
              </w:rPr>
              <w:t>t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ENSMGAP000000059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nolis caroli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zard KLK orphan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ACAP000000164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nolis caroli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zard KLK orphan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ACAP000000164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nolis caroli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zard KLK orphan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ACAP000000164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nolis caroli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zard KLKL tox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ACAP000000054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nolis caroli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zard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ACAP00000007752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nolis caroli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zard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ACAP00000005210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Xenopus tropica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g KLK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M908, AAH87753, ENSXETP000000064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Xenopus tropica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g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5M959</w:t>
              </w:r>
            </w:hyperlink>
            <w:r>
              <w:rPr>
                <w:rFonts w:cs="Times New Roman" w:ascii="Times New Roman" w:hAnsi="Times New Roman"/>
              </w:rPr>
              <w:t>, NP_001011199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XETP00000016876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Xenopus tropica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g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A9UMF4</w:t>
              </w:r>
            </w:hyperlink>
            <w:r>
              <w:rPr>
                <w:rFonts w:cs="Times New Roman" w:ascii="Times New Roman" w:hAnsi="Times New Roman"/>
              </w:rPr>
              <w:t xml:space="preserve">, NP_001107486, </w:t>
            </w: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XETP00000046776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yzias latip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aka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A4UWM7,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NP_001098370, </w:t>
            </w:r>
            <w:r>
              <w:rPr>
                <w:rStyle w:val="StrongEmphasis"/>
                <w:rFonts w:cs="Times New Roman" w:ascii="Times New Roman" w:hAnsi="Times New Roman"/>
                <w:b w:val="false"/>
              </w:rPr>
              <w:t xml:space="preserve">ENSORLP00000025702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yzias latip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aka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2Z1R4</w:t>
              </w:r>
            </w:hyperlink>
            <w:r>
              <w:rPr>
                <w:rFonts w:cs="Times New Roman" w:ascii="Times New Roman" w:hAnsi="Times New Roman"/>
              </w:rPr>
              <w:t xml:space="preserve">, NP_001098200, </w:t>
            </w: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ORLP00000022520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Danio reri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rafish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8AV83</w:t>
              </w:r>
            </w:hyperlink>
            <w:r>
              <w:rPr>
                <w:rFonts w:cs="Times New Roman" w:ascii="Times New Roman" w:hAnsi="Times New Roman"/>
              </w:rPr>
              <w:t xml:space="preserve">, NP_571783, </w:t>
            </w: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DARP00000063124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Danio reri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rafish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Q6DBS8</w:t>
              </w:r>
            </w:hyperlink>
            <w:r>
              <w:rPr>
                <w:rFonts w:cs="Times New Roman" w:ascii="Times New Roman" w:hAnsi="Times New Roman"/>
              </w:rPr>
              <w:t xml:space="preserve">, NP_001018368, </w:t>
            </w: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DARP00000057824</w:t>
              </w:r>
            </w:hyperlink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Danio reri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rafish Chymo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SX97, NP_997783, ENSDARP00000036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Danio reri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rafish PLG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PBA6, NP_958880, ENSDARP000000458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etraodon nigrovirid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fferfish TRYPSIN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Q4SH19,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AG00063, </w:t>
            </w: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TNIP00000012555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Tetraodon nigrovirid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fferfish CF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Q4STJ9</w:t>
            </w:r>
            <w:r>
              <w:rPr>
                <w:rFonts w:cs="Times New Roman" w:ascii="Times New Roman" w:hAnsi="Times New Roman"/>
              </w:rPr>
              <w:t xml:space="preserve">, CAF96033, </w:t>
            </w: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ENSTNIP00000009528</w:t>
              </w:r>
            </w:hyperlink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2, 3</w:t>
            </w:r>
          </w:p>
        </w:tc>
      </w:tr>
      <w:tr>
        <w:trPr>
          <w:trHeight w:val="80" w:hRule="atLeast"/>
        </w:trPr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"/>
                <w:szCs w:val="2"/>
              </w:rPr>
            </w:pPr>
            <w:r>
              <w:rPr>
                <w:rFonts w:cs="Times New Roman" w:ascii="Times New Roman" w:hAnsi="Times New Roman"/>
                <w:bCs/>
                <w:i/>
                <w:sz w:val="2"/>
                <w:szCs w:val="2"/>
              </w:rPr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"/>
                <w:szCs w:val="2"/>
              </w:rPr>
            </w:pPr>
            <w:r>
              <w:rPr>
                <w:rFonts w:cs="Times New Roman" w:ascii="Times New Roman" w:hAnsi="Times New Roman"/>
                <w:bCs/>
                <w:i/>
                <w:sz w:val="2"/>
                <w:szCs w:val="2"/>
              </w:rPr>
            </w:r>
          </w:p>
        </w:tc>
        <w:tc>
          <w:tcPr>
            <w:tcW w:w="45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"/>
                <w:szCs w:val="2"/>
              </w:rPr>
            </w:pPr>
            <w:r>
              <w:rPr/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The URL for the databases are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UniProt: </w:t>
      </w:r>
      <w:hyperlink r:id="rId8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uniprot.org/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NCBI: </w:t>
      </w:r>
      <w:hyperlink r:id="rId8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ncbi.nlm.nih.gov/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ENSEMBL: </w:t>
      </w:r>
      <w:hyperlink r:id="rId8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ensembl.org/</w:t>
        </w:r>
      </w:hyperlink>
      <w:r>
        <w:rPr>
          <w:rFonts w:cs="Times New Roman" w:ascii="Times New Roman" w:hAnsi="Times New Roman"/>
          <w:sz w:val="24"/>
          <w:szCs w:val="24"/>
        </w:rPr>
        <w:t>; release 55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t</w:t>
      </w:r>
      <w:r>
        <w:rPr>
          <w:rFonts w:cs="Times New Roman" w:ascii="Times New Roman" w:hAnsi="Times New Roman"/>
          <w:sz w:val="24"/>
          <w:szCs w:val="24"/>
        </w:rPr>
        <w:t>truncated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5031829&amp;dopt=GenPept&amp;RID=97F4SSWG01P&amp;log$=protalign&amp;blast_rank=1" TargetMode="External"/><Relationship Id="rId3" Type="http://schemas.openxmlformats.org/officeDocument/2006/relationships/hyperlink" Target="http://www.uniprot.org/uniprot/P00746" TargetMode="External"/><Relationship Id="rId4" Type="http://schemas.openxmlformats.org/officeDocument/2006/relationships/hyperlink" Target="http://www.ensembl.org/Homo_sapiens/Transcript/ProteinSummary?db=core;g=ENSG00000197766;r=19:859665-863606;t=ENST00000327726" TargetMode="External"/><Relationship Id="rId5" Type="http://schemas.openxmlformats.org/officeDocument/2006/relationships/hyperlink" Target="http://www.ncbi.nlm.nih.gov/Taxonomy/Browser/wwwtax.cgi?mode=Info&amp;id=9600&amp;lvl=3&amp;lin=f&amp;keep=1&amp;srchmode=1&amp;unlock" TargetMode="External"/><Relationship Id="rId6" Type="http://schemas.openxmlformats.org/officeDocument/2006/relationships/hyperlink" Target="http://www.ncbi.nlm.nih.gov/Taxonomy/Browser/wwwtax.cgi?mode=Info&amp;id=9600&amp;lvl=3&amp;lin=f&amp;keep=1&amp;srchmode=1&amp;unlock" TargetMode="External"/><Relationship Id="rId7" Type="http://schemas.openxmlformats.org/officeDocument/2006/relationships/hyperlink" Target="http://www.uniprot.org/uniprot/Q3I216" TargetMode="External"/><Relationship Id="rId8" Type="http://schemas.openxmlformats.org/officeDocument/2006/relationships/hyperlink" Target="http://www.ncbi.nlm.nih.gov/Taxonomy/Browser/wwwtax.cgi?mode=Info&amp;id=9600&amp;lvl=3&amp;lin=f&amp;keep=1&amp;srchmode=1&amp;unlock" TargetMode="External"/><Relationship Id="rId9" Type="http://schemas.openxmlformats.org/officeDocument/2006/relationships/hyperlink" Target="http://www.uniprot.org/uniprot/Q5U7M4" TargetMode="External"/><Relationship Id="rId10" Type="http://schemas.openxmlformats.org/officeDocument/2006/relationships/hyperlink" Target="http://www.ncbi.nlm.nih.gov/Taxonomy/Browser/wwwtax.cgi?mode=Info&amp;id=9600&amp;lvl=3&amp;lin=f&amp;keep=1&amp;srchmode=1&amp;unlock" TargetMode="External"/><Relationship Id="rId11" Type="http://schemas.openxmlformats.org/officeDocument/2006/relationships/hyperlink" Target="http://www.ncbi.nlm.nih.gov/Taxonomy/Browser/wwwtax.cgi?mode=Info&amp;id=9600&amp;lvl=3&amp;lin=f&amp;keep=1&amp;srchmode=1&amp;unlock" TargetMode="External"/><Relationship Id="rId12" Type="http://schemas.openxmlformats.org/officeDocument/2006/relationships/hyperlink" Target="http://www.ncbi.nlm.nih.gov/Taxonomy/Browser/wwwtax.cgi?mode=Info&amp;id=9600&amp;lvl=3&amp;lin=f&amp;keep=1&amp;srchmode=1&amp;unlock" TargetMode="External"/><Relationship Id="rId13" Type="http://schemas.openxmlformats.org/officeDocument/2006/relationships/hyperlink" Target="http://www.ncbi.nlm.nih.gov/Taxonomy/Browser/wwwtax.cgi?mode=Info&amp;id=9600&amp;lvl=3&amp;lin=f&amp;keep=1&amp;srchmode=1&amp;unlock" TargetMode="External"/><Relationship Id="rId14" Type="http://schemas.openxmlformats.org/officeDocument/2006/relationships/hyperlink" Target="http://www.ncbi.nlm.nih.gov/Taxonomy/Browser/wwwtax.cgi?mode=Info&amp;id=9600&amp;lvl=3&amp;lin=f&amp;keep=1&amp;srchmode=1&amp;unlock" TargetMode="External"/><Relationship Id="rId15" Type="http://schemas.openxmlformats.org/officeDocument/2006/relationships/hyperlink" Target="http://www.ncbi.nlm.nih.gov/Taxonomy/Browser/wwwtax.cgi?mode=Info&amp;id=9600&amp;lvl=3&amp;lin=f&amp;keep=1&amp;srchmode=1&amp;unlock" TargetMode="External"/><Relationship Id="rId16" Type="http://schemas.openxmlformats.org/officeDocument/2006/relationships/hyperlink" Target="http://www.ncbi.nlm.nih.gov/Taxonomy/Browser/wwwtax.cgi?mode=Info&amp;id=9600&amp;lvl=3&amp;lin=f&amp;keep=1&amp;srchmode=1&amp;unlock" TargetMode="External"/><Relationship Id="rId17" Type="http://schemas.openxmlformats.org/officeDocument/2006/relationships/hyperlink" Target="http://www.ensembl.org/Pongo_pygmaeus/Transcript/ProteinSummary?db=core;g=ENSPPYG00000010307;r=19:52623797-52628151;t=ENSPPYT00000011986" TargetMode="External"/><Relationship Id="rId18" Type="http://schemas.openxmlformats.org/officeDocument/2006/relationships/hyperlink" Target="http://www.ncbi.nlm.nih.gov/Taxonomy/Browser/wwwtax.cgi?mode=Info&amp;id=9600&amp;lvl=3&amp;lin=f&amp;keep=1&amp;srchmode=1&amp;unlock" TargetMode="External"/><Relationship Id="rId19" Type="http://schemas.openxmlformats.org/officeDocument/2006/relationships/hyperlink" Target="http://www.ncbi.nlm.nih.gov/Taxonomy/Browser/wwwtax.cgi?mode=Info&amp;id=9600&amp;lvl=3&amp;lin=f&amp;keep=1&amp;srchmode=1&amp;unlock" TargetMode="External"/><Relationship Id="rId20" Type="http://schemas.openxmlformats.org/officeDocument/2006/relationships/hyperlink" Target="http://www.ncbi.nlm.nih.gov/Taxonomy/Browser/wwwtax.cgi?mode=Info&amp;id=9600&amp;lvl=3&amp;lin=f&amp;keep=1&amp;srchmode=1&amp;unlock" TargetMode="External"/><Relationship Id="rId21" Type="http://schemas.openxmlformats.org/officeDocument/2006/relationships/hyperlink" Target="http://www.ncbi.nlm.nih.gov/Taxonomy/Browser/wwwtax.cgi?mode=Info&amp;id=9600&amp;lvl=3&amp;lin=f&amp;keep=1&amp;srchmode=1&amp;unlock" TargetMode="External"/><Relationship Id="rId22" Type="http://schemas.openxmlformats.org/officeDocument/2006/relationships/hyperlink" Target="http://www.ensembl.org/Macaca_mulatta/Transcript/ProteinSummary?db=core;g=ENSMMUG00000006371;r=19:57061475-57077517;t=ENSMMUT00000008935" TargetMode="External"/><Relationship Id="rId23" Type="http://schemas.openxmlformats.org/officeDocument/2006/relationships/hyperlink" Target="http://www.uniprot.org/uniprot/Q3I215" TargetMode="External"/><Relationship Id="rId24" Type="http://schemas.openxmlformats.org/officeDocument/2006/relationships/hyperlink" Target="http://www.uniprot.org/uniprot/P33619" TargetMode="External"/><Relationship Id="rId25" Type="http://schemas.openxmlformats.org/officeDocument/2006/relationships/hyperlink" Target="http://www.ensembl.org/Macaca_mulatta/Transcript/ProteinSummary?db=core;g=ENSMMUG00000012841;r=19:57061475-57067329;t=ENSMMUT00000038399" TargetMode="External"/><Relationship Id="rId26" Type="http://schemas.openxmlformats.org/officeDocument/2006/relationships/hyperlink" Target="http://www.ensembl.org/Macaca_mulatta/Transcript/ProteinSummary?db=core;g=ENSMMUG00000028729;r=19:57061475-57077517;t=ENSMMUT00000038396" TargetMode="External"/><Relationship Id="rId27" Type="http://schemas.openxmlformats.org/officeDocument/2006/relationships/hyperlink" Target="http://www.ensembl.org/Macaca_mulatta/Transcript/ProteinSummary?db=core;g=ENSMMUG00000001991;r=19:57021470-57022813;t=ENSMMUT00000002817" TargetMode="External"/><Relationship Id="rId28" Type="http://schemas.openxmlformats.org/officeDocument/2006/relationships/hyperlink" Target="http://www.ensembl.org/Macaca_mulatta/Transcript/ProteinSummary?db=core;g=ENSMMUG00000001991;r=19:57021470-57022813;t=ENSMMUT00000002817" TargetMode="External"/><Relationship Id="rId29" Type="http://schemas.openxmlformats.org/officeDocument/2006/relationships/hyperlink" Target="http://www.uniprot.org/uniprot/Q6H320" TargetMode="External"/><Relationship Id="rId30" Type="http://schemas.openxmlformats.org/officeDocument/2006/relationships/hyperlink" Target="http://www.uniprot.org/uniprot/A6QQ95" TargetMode="External"/><Relationship Id="rId31" Type="http://schemas.openxmlformats.org/officeDocument/2006/relationships/hyperlink" Target="http://www.uniprot.org/uniprot/Q08D90" TargetMode="External"/><Relationship Id="rId32" Type="http://schemas.openxmlformats.org/officeDocument/2006/relationships/hyperlink" Target="http://www.uniprot.org/uniprot/Q0VCZ4" TargetMode="External"/><Relationship Id="rId33" Type="http://schemas.openxmlformats.org/officeDocument/2006/relationships/hyperlink" Target="http://www.ensembl.org/Pteropus_vampyrus/Transcript/ProteinSummary?db=core;g=ENSPVAG00000004590;r=scaffold_7685:8031-11385;t=ENSPVAT00000004588" TargetMode="External"/><Relationship Id="rId34" Type="http://schemas.openxmlformats.org/officeDocument/2006/relationships/hyperlink" Target="http://www.ensembl.org/Erinaceus_europaeus/Info/Index/" TargetMode="External"/><Relationship Id="rId35" Type="http://schemas.openxmlformats.org/officeDocument/2006/relationships/hyperlink" Target="http://www.ensembl.org/Erinaceus_europaeus/Info/Index/" TargetMode="External"/><Relationship Id="rId36" Type="http://schemas.openxmlformats.org/officeDocument/2006/relationships/hyperlink" Target="http://www.ensembl.org/Erinaceus_europaeus/Info/Index/" TargetMode="External"/><Relationship Id="rId37" Type="http://schemas.openxmlformats.org/officeDocument/2006/relationships/hyperlink" Target="http://www.ensembl.org/Erinaceus_europaeus/Info/Index/" TargetMode="External"/><Relationship Id="rId38" Type="http://schemas.openxmlformats.org/officeDocument/2006/relationships/hyperlink" Target="http://www.ensembl.org/Erinaceus_europaeus/Info/Index/" TargetMode="External"/><Relationship Id="rId39" Type="http://schemas.openxmlformats.org/officeDocument/2006/relationships/hyperlink" Target="http://www.ensembl.org/Erinaceus_europaeus/Info/Index/" TargetMode="External"/><Relationship Id="rId40" Type="http://schemas.openxmlformats.org/officeDocument/2006/relationships/hyperlink" Target="http://www.ensembl.org/Erinaceus_europaeus/Info/Index/" TargetMode="External"/><Relationship Id="rId41" Type="http://schemas.openxmlformats.org/officeDocument/2006/relationships/hyperlink" Target="http://www.ensembl.org/Erinaceus_europaeus/Info/Index/" TargetMode="External"/><Relationship Id="rId42" Type="http://schemas.openxmlformats.org/officeDocument/2006/relationships/hyperlink" Target="http://www.ensembl.org/Erinaceus_europaeus/Info/Index/" TargetMode="External"/><Relationship Id="rId43" Type="http://schemas.openxmlformats.org/officeDocument/2006/relationships/hyperlink" Target="http://www.ensembl.org/Erinaceus_europaeus/Info/Index/" TargetMode="External"/><Relationship Id="rId44" Type="http://schemas.openxmlformats.org/officeDocument/2006/relationships/hyperlink" Target="http://www.uniprot.org/uniprot/Q9D140" TargetMode="External"/><Relationship Id="rId45" Type="http://schemas.openxmlformats.org/officeDocument/2006/relationships/hyperlink" Target="http://www.uniprot.org/uniprot/Q91Y82" TargetMode="External"/><Relationship Id="rId46" Type="http://schemas.openxmlformats.org/officeDocument/2006/relationships/hyperlink" Target="http://www.uniprot.org/uniprot/Q61955" TargetMode="External"/><Relationship Id="rId47" Type="http://schemas.openxmlformats.org/officeDocument/2006/relationships/hyperlink" Target="http://www.uniprot.org/uniprot/Q32M27" TargetMode="External"/><Relationship Id="rId48" Type="http://schemas.openxmlformats.org/officeDocument/2006/relationships/hyperlink" Target="http://www.uniprot.org/uniprot/Q99M20" TargetMode="External"/><Relationship Id="rId49" Type="http://schemas.openxmlformats.org/officeDocument/2006/relationships/hyperlink" Target="http://www.uniprot.org/uniprot/Q9QYN3" TargetMode="External"/><Relationship Id="rId50" Type="http://schemas.openxmlformats.org/officeDocument/2006/relationships/hyperlink" Target="http://www.uniprot.org/uniprot/B2RVZ0" TargetMode="External"/><Relationship Id="rId51" Type="http://schemas.openxmlformats.org/officeDocument/2006/relationships/hyperlink" Target="http://www.uniprot.org/uniprot/Q8CGR6" TargetMode="External"/><Relationship Id="rId52" Type="http://schemas.openxmlformats.org/officeDocument/2006/relationships/hyperlink" Target="http://www.uniprot.org/uniprot/Q8CGR5" TargetMode="External"/><Relationship Id="rId53" Type="http://schemas.openxmlformats.org/officeDocument/2006/relationships/hyperlink" Target="http://www.uniprot.org/uniprot/Q8CGR4" TargetMode="External"/><Relationship Id="rId54" Type="http://schemas.openxmlformats.org/officeDocument/2006/relationships/hyperlink" Target="http://www.ebi.ac.uk/cgi-bin/dbfetch?db=emblcds&amp;id=AAA41464" TargetMode="External"/><Relationship Id="rId55" Type="http://schemas.openxmlformats.org/officeDocument/2006/relationships/hyperlink" Target="http://www.ebi.ac.uk/cgi-bin/dbfetch?db=emblcds&amp;id=CAE48393" TargetMode="External"/><Relationship Id="rId56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57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58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59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60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61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62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63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64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65" Type="http://schemas.openxmlformats.org/officeDocument/2006/relationships/hyperlink" Target="http://www.ensembl.org/Homo_sapiens/Search/Details?_C=eJyLz2FIzWOIL8tjSElNSyzNKWGIL2Rw9Qt28Q8KMIAAC0szI4Xk*KKC*KLEklT9kqLUVCulkPwC*eD80qLkVP1UUzMlhviMzBK30pwcBkMDBgBCVRmR&amp;_c=%2B12328842104476958995" TargetMode="External"/><Relationship Id="rId66" Type="http://schemas.openxmlformats.org/officeDocument/2006/relationships/hyperlink" Target="http://www.ensembl.org/Ornithorhynchus_anatinus/Transcript/ProteinSummary?db=core;g=ENSOANG00000008891;r=Contig9404:15014-24357;t=ENSOANT00000014161" TargetMode="External"/><Relationship Id="rId67" Type="http://schemas.openxmlformats.org/officeDocument/2006/relationships/hyperlink" Target="http://www.ensembl.org/Ornithorhynchus_anatinus/Transcript/ProteinSummary?db=core;g=ENSOANG00000015156;r=Contig25868:5610-10689;t=ENSOANT00000023870" TargetMode="External"/><Relationship Id="rId68" Type="http://schemas.openxmlformats.org/officeDocument/2006/relationships/hyperlink" Target="http://www.ensembl.org/Anolis_carolinensis/Transcript/ProteinSummary?db=core;g=ENSACAG00000007893;r=scaffold_128:40822-46539;t=ENSACAT00000007918" TargetMode="External"/><Relationship Id="rId69" Type="http://schemas.openxmlformats.org/officeDocument/2006/relationships/hyperlink" Target="http://www.ensembl.org/Anolis_carolinensis/Transcript/ProteinSummary?db=core;g=ENSACAG00000005334;r=scaffold_1647:38505-39000;t=ENSACAT00000005327" TargetMode="External"/><Relationship Id="rId70" Type="http://schemas.openxmlformats.org/officeDocument/2006/relationships/hyperlink" Target="http://www.uniprot.org/uniprot/Q5M959" TargetMode="External"/><Relationship Id="rId71" Type="http://schemas.openxmlformats.org/officeDocument/2006/relationships/hyperlink" Target="http://www.ensembl.org/Xenopus_tropicalis/Transcript/ProteinSummary?db=core;g=ENSXETG00000007733;r=scaffold_1481:27913-29699;t=ENSXETT00000016876" TargetMode="External"/><Relationship Id="rId72" Type="http://schemas.openxmlformats.org/officeDocument/2006/relationships/hyperlink" Target="http://www.uniprot.org/uniprot/A9UMF4" TargetMode="External"/><Relationship Id="rId73" Type="http://schemas.openxmlformats.org/officeDocument/2006/relationships/hyperlink" Target="http://www.ensembl.org/Xenopus_tropicalis/Transcript/ProteinSummary?db=core;g=ENSXETG00000021646;r=scaffold_289:1213210-1217129;t=ENSXETT00000046776" TargetMode="External"/><Relationship Id="rId74" Type="http://schemas.openxmlformats.org/officeDocument/2006/relationships/hyperlink" Target="http://www.uniprot.org/uniprot/Q2Z1R4" TargetMode="External"/><Relationship Id="rId75" Type="http://schemas.openxmlformats.org/officeDocument/2006/relationships/hyperlink" Target="http://www.ensembl.org/Oryzias_latipes/Transcript/ProteinSummary?db=core;g=ENSORLG00000017983;r=22:21883241-21980702;t=ENSORLT00000022521" TargetMode="External"/><Relationship Id="rId76" Type="http://schemas.openxmlformats.org/officeDocument/2006/relationships/hyperlink" Target="http://www.uniprot.org/uniprot/Q8AV83" TargetMode="External"/><Relationship Id="rId77" Type="http://schemas.openxmlformats.org/officeDocument/2006/relationships/hyperlink" Target="http://www.ensembl.org/Danio_rerio/Transcript/ProteinSummary?db=core;g=ENSDARG00000042993;r=16:23599477-23603992;t=ENSDART00000063125" TargetMode="External"/><Relationship Id="rId78" Type="http://schemas.openxmlformats.org/officeDocument/2006/relationships/hyperlink" Target="http://www.uniprot.org/uniprot/Q6DBS8" TargetMode="External"/><Relationship Id="rId79" Type="http://schemas.openxmlformats.org/officeDocument/2006/relationships/hyperlink" Target="http://www.ensembl.org/Danio_rerio/Transcript/ProteinSummary?db=core;g=ENSDARG00000039579;r=13:13735442-13738094;t=ENSDART00000057825" TargetMode="External"/><Relationship Id="rId80" Type="http://schemas.openxmlformats.org/officeDocument/2006/relationships/hyperlink" Target="http://www.ensembl.org/Tetraodon_nigroviridis/Transcript/ProteinSummary?db=core;g=ENSTNIG00000009675;r=8:6007740-6009022;t=ENSTNIT00000012746" TargetMode="External"/><Relationship Id="rId81" Type="http://schemas.openxmlformats.org/officeDocument/2006/relationships/hyperlink" Target="http://www.ensembl.org/Tetraodon_nigroviridis/Transcript/ProteinSummary?db=core;g=ENSTNIG00000006744;r=10:12619215-12620588;t=ENSTNIT00000009703" TargetMode="External"/><Relationship Id="rId82" Type="http://schemas.openxmlformats.org/officeDocument/2006/relationships/hyperlink" Target="http://www.uniprot.org/" TargetMode="External"/><Relationship Id="rId83" Type="http://schemas.openxmlformats.org/officeDocument/2006/relationships/hyperlink" Target="http://www.ncbi.nlm.nih.gov/" TargetMode="External"/><Relationship Id="rId84" Type="http://schemas.openxmlformats.org/officeDocument/2006/relationships/hyperlink" Target="http://www.ensembl.org/" TargetMode="External"/><Relationship Id="rId85" Type="http://schemas.openxmlformats.org/officeDocument/2006/relationships/fontTable" Target="fontTable.xml"/><Relationship Id="rId8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1:13:00Z</dcterms:created>
  <dc:creator>KOSSISA</dc:creator>
  <dc:description/>
  <cp:keywords/>
  <dc:language>en-US</dc:language>
  <cp:lastModifiedBy>KOSSISA</cp:lastModifiedBy>
  <dcterms:modified xsi:type="dcterms:W3CDTF">2010-06-08T11:45:00Z</dcterms:modified>
  <cp:revision>11</cp:revision>
  <dc:subject/>
  <dc:title/>
</cp:coreProperties>
</file>